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8D501" w14:textId="77777777" w:rsidR="004968E5" w:rsidRPr="004968E5" w:rsidRDefault="004968E5" w:rsidP="004968E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968E5">
        <w:rPr>
          <w:rFonts w:ascii="Times New Roman" w:hAnsi="Times New Roman" w:cs="Times New Roman"/>
          <w:b/>
          <w:bCs/>
          <w:sz w:val="24"/>
          <w:szCs w:val="24"/>
        </w:rPr>
        <w:t>Identification of Adolescent Girls and Young Women</w:t>
      </w:r>
      <w:r w:rsidRPr="004968E5" w:rsidDel="00BE24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68E5">
        <w:rPr>
          <w:rFonts w:ascii="Times New Roman" w:hAnsi="Times New Roman" w:cs="Times New Roman"/>
          <w:b/>
          <w:bCs/>
          <w:sz w:val="24"/>
          <w:szCs w:val="24"/>
        </w:rPr>
        <w:t xml:space="preserve">for targeted HIV prevention: </w:t>
      </w:r>
    </w:p>
    <w:p w14:paraId="24806DCB" w14:textId="77777777" w:rsidR="004968E5" w:rsidRPr="004968E5" w:rsidRDefault="004968E5" w:rsidP="004968E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968E5">
        <w:rPr>
          <w:rFonts w:ascii="Times New Roman" w:hAnsi="Times New Roman" w:cs="Times New Roman"/>
          <w:b/>
          <w:bCs/>
          <w:sz w:val="24"/>
          <w:szCs w:val="24"/>
        </w:rPr>
        <w:t xml:space="preserve">A new risk scoring tool in KwaZulu Natal, South Africa </w:t>
      </w:r>
    </w:p>
    <w:p w14:paraId="6E00C3D5" w14:textId="77777777" w:rsidR="004968E5" w:rsidRPr="004968E5" w:rsidRDefault="004968E5" w:rsidP="004968E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65C056" w14:textId="77777777" w:rsidR="004968E5" w:rsidRPr="004968E5" w:rsidRDefault="004968E5" w:rsidP="004968E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968E5">
        <w:rPr>
          <w:rFonts w:ascii="Times New Roman" w:hAnsi="Times New Roman" w:cs="Times New Roman"/>
          <w:bCs/>
          <w:sz w:val="24"/>
          <w:szCs w:val="24"/>
        </w:rPr>
        <w:t>Sarah Gabrielle Ayton</w:t>
      </w:r>
      <w:r w:rsidRPr="004968E5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proofErr w:type="gramStart"/>
      <w:r w:rsidRPr="004968E5">
        <w:rPr>
          <w:rFonts w:ascii="Times New Roman" w:hAnsi="Times New Roman" w:cs="Times New Roman"/>
          <w:bCs/>
          <w:sz w:val="24"/>
          <w:szCs w:val="24"/>
          <w:vertAlign w:val="superscript"/>
        </w:rPr>
        <w:t>2,§</w:t>
      </w:r>
      <w:proofErr w:type="gramEnd"/>
      <w:r w:rsidRPr="004968E5">
        <w:rPr>
          <w:rFonts w:ascii="Times New Roman" w:hAnsi="Times New Roman" w:cs="Times New Roman"/>
          <w:bCs/>
          <w:sz w:val="24"/>
          <w:szCs w:val="24"/>
        </w:rPr>
        <w:t>, Martina Pavlicova</w:t>
      </w:r>
      <w:r w:rsidRPr="004968E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968E5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968E5">
        <w:rPr>
          <w:rFonts w:ascii="Times New Roman" w:hAnsi="Times New Roman" w:cs="Times New Roman"/>
          <w:bCs/>
          <w:sz w:val="24"/>
          <w:szCs w:val="24"/>
        </w:rPr>
        <w:t>Quarraisha</w:t>
      </w:r>
      <w:proofErr w:type="spellEnd"/>
      <w:r w:rsidRPr="004968E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968E5">
        <w:rPr>
          <w:rFonts w:ascii="Times New Roman" w:hAnsi="Times New Roman" w:cs="Times New Roman"/>
          <w:bCs/>
          <w:sz w:val="24"/>
          <w:szCs w:val="24"/>
        </w:rPr>
        <w:t>Abdool</w:t>
      </w:r>
      <w:proofErr w:type="spellEnd"/>
      <w:r w:rsidRPr="004968E5">
        <w:rPr>
          <w:rFonts w:ascii="Times New Roman" w:hAnsi="Times New Roman" w:cs="Times New Roman"/>
          <w:bCs/>
          <w:sz w:val="24"/>
          <w:szCs w:val="24"/>
        </w:rPr>
        <w:t xml:space="preserve"> Karim</w:t>
      </w:r>
      <w:r w:rsidRPr="004968E5"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</w:p>
    <w:p w14:paraId="109063C2" w14:textId="290DA2C2" w:rsidR="004968E5" w:rsidRPr="004968E5" w:rsidRDefault="004968E5" w:rsidP="004968E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B6511B6" w14:textId="77777777" w:rsidR="004968E5" w:rsidRPr="004968E5" w:rsidRDefault="004968E5" w:rsidP="004968E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68E5">
        <w:rPr>
          <w:rFonts w:ascii="Times New Roman" w:hAnsi="Times New Roman" w:cs="Times New Roman"/>
          <w:bCs/>
          <w:sz w:val="24"/>
          <w:szCs w:val="24"/>
          <w:vertAlign w:val="superscript"/>
        </w:rPr>
        <w:t>§</w:t>
      </w:r>
      <w:r w:rsidRPr="004968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68E5">
        <w:rPr>
          <w:rFonts w:ascii="Times New Roman" w:hAnsi="Times New Roman" w:cs="Times New Roman"/>
          <w:sz w:val="24"/>
          <w:szCs w:val="24"/>
        </w:rPr>
        <w:t>Corresponding author: sarah.ayton@columbia.edu</w:t>
      </w:r>
    </w:p>
    <w:p w14:paraId="0B29BDDA" w14:textId="77777777" w:rsidR="004968E5" w:rsidRPr="004968E5" w:rsidRDefault="004968E5" w:rsidP="004968E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6527452" w14:textId="77777777" w:rsidR="004968E5" w:rsidRPr="004968E5" w:rsidRDefault="004968E5" w:rsidP="004968E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968E5">
        <w:rPr>
          <w:rFonts w:ascii="Times New Roman" w:hAnsi="Times New Roman" w:cs="Times New Roman"/>
          <w:bCs/>
          <w:sz w:val="24"/>
          <w:szCs w:val="24"/>
        </w:rPr>
        <w:t xml:space="preserve">1   Mailman School of Public Health, Columbia University, New York, United States of America </w:t>
      </w:r>
    </w:p>
    <w:p w14:paraId="4445307A" w14:textId="77777777" w:rsidR="004968E5" w:rsidRPr="004968E5" w:rsidRDefault="004968E5" w:rsidP="004968E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968E5">
        <w:rPr>
          <w:rFonts w:ascii="Times New Roman" w:hAnsi="Times New Roman" w:cs="Times New Roman"/>
          <w:bCs/>
          <w:sz w:val="24"/>
          <w:szCs w:val="24"/>
        </w:rPr>
        <w:t xml:space="preserve">2   Escuela de </w:t>
      </w:r>
      <w:proofErr w:type="spellStart"/>
      <w:r w:rsidRPr="004968E5">
        <w:rPr>
          <w:rFonts w:ascii="Times New Roman" w:hAnsi="Times New Roman" w:cs="Times New Roman"/>
          <w:bCs/>
          <w:sz w:val="24"/>
          <w:szCs w:val="24"/>
        </w:rPr>
        <w:t>Medicina</w:t>
      </w:r>
      <w:proofErr w:type="spellEnd"/>
      <w:r w:rsidRPr="004968E5">
        <w:rPr>
          <w:rFonts w:ascii="Times New Roman" w:hAnsi="Times New Roman" w:cs="Times New Roman"/>
          <w:bCs/>
          <w:sz w:val="24"/>
          <w:szCs w:val="24"/>
        </w:rPr>
        <w:t xml:space="preserve"> y </w:t>
      </w:r>
      <w:proofErr w:type="spellStart"/>
      <w:r w:rsidRPr="004968E5">
        <w:rPr>
          <w:rFonts w:ascii="Times New Roman" w:hAnsi="Times New Roman" w:cs="Times New Roman"/>
          <w:bCs/>
          <w:sz w:val="24"/>
          <w:szCs w:val="24"/>
        </w:rPr>
        <w:t>Ciencias</w:t>
      </w:r>
      <w:proofErr w:type="spellEnd"/>
      <w:r w:rsidRPr="004968E5">
        <w:rPr>
          <w:rFonts w:ascii="Times New Roman" w:hAnsi="Times New Roman" w:cs="Times New Roman"/>
          <w:bCs/>
          <w:sz w:val="24"/>
          <w:szCs w:val="24"/>
        </w:rPr>
        <w:t xml:space="preserve"> de la </w:t>
      </w:r>
      <w:proofErr w:type="spellStart"/>
      <w:r w:rsidRPr="004968E5">
        <w:rPr>
          <w:rFonts w:ascii="Times New Roman" w:hAnsi="Times New Roman" w:cs="Times New Roman"/>
          <w:bCs/>
          <w:sz w:val="24"/>
          <w:szCs w:val="24"/>
        </w:rPr>
        <w:t>Salud</w:t>
      </w:r>
      <w:proofErr w:type="spellEnd"/>
      <w:r w:rsidRPr="004968E5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968E5">
        <w:rPr>
          <w:rFonts w:ascii="Times New Roman" w:hAnsi="Times New Roman" w:cs="Times New Roman"/>
          <w:bCs/>
          <w:sz w:val="24"/>
          <w:szCs w:val="24"/>
        </w:rPr>
        <w:t>Tecnologico</w:t>
      </w:r>
      <w:proofErr w:type="spellEnd"/>
      <w:r w:rsidRPr="004968E5">
        <w:rPr>
          <w:rFonts w:ascii="Times New Roman" w:hAnsi="Times New Roman" w:cs="Times New Roman"/>
          <w:bCs/>
          <w:sz w:val="24"/>
          <w:szCs w:val="24"/>
        </w:rPr>
        <w:t xml:space="preserve"> de Monterrey, Monterrey, Mexico</w:t>
      </w:r>
    </w:p>
    <w:p w14:paraId="2D618520" w14:textId="77777777" w:rsidR="004968E5" w:rsidRPr="004968E5" w:rsidRDefault="004968E5" w:rsidP="004968E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968E5">
        <w:rPr>
          <w:rFonts w:ascii="Times New Roman" w:hAnsi="Times New Roman" w:cs="Times New Roman"/>
          <w:bCs/>
          <w:sz w:val="24"/>
          <w:szCs w:val="24"/>
        </w:rPr>
        <w:t xml:space="preserve">3   Centre for the AIDS </w:t>
      </w:r>
      <w:proofErr w:type="spellStart"/>
      <w:r w:rsidRPr="004968E5">
        <w:rPr>
          <w:rFonts w:ascii="Times New Roman" w:hAnsi="Times New Roman" w:cs="Times New Roman"/>
          <w:bCs/>
          <w:sz w:val="24"/>
          <w:szCs w:val="24"/>
        </w:rPr>
        <w:t>Programme</w:t>
      </w:r>
      <w:proofErr w:type="spellEnd"/>
      <w:r w:rsidRPr="004968E5">
        <w:rPr>
          <w:rFonts w:ascii="Times New Roman" w:hAnsi="Times New Roman" w:cs="Times New Roman"/>
          <w:bCs/>
          <w:sz w:val="24"/>
          <w:szCs w:val="24"/>
        </w:rPr>
        <w:t xml:space="preserve"> of Research in South Africa, Durban, South Africa</w:t>
      </w:r>
    </w:p>
    <w:p w14:paraId="113CD712" w14:textId="68FDA471" w:rsidR="004968E5" w:rsidRPr="004968E5" w:rsidRDefault="004968E5" w:rsidP="004968E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308A695" w14:textId="77777777" w:rsidR="004968E5" w:rsidRPr="004968E5" w:rsidRDefault="004968E5" w:rsidP="004968E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D70E537" w14:textId="568C9502" w:rsidR="004968E5" w:rsidRPr="004968E5" w:rsidRDefault="004968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68E5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A3D61B7" w14:textId="30CC9F74" w:rsidR="004968E5" w:rsidRPr="004968E5" w:rsidRDefault="004968E5">
      <w:pPr>
        <w:rPr>
          <w:rFonts w:ascii="Times New Roman" w:hAnsi="Times New Roman" w:cs="Times New Roman"/>
          <w:sz w:val="24"/>
          <w:szCs w:val="24"/>
        </w:rPr>
      </w:pPr>
      <w:r w:rsidRPr="004968E5">
        <w:rPr>
          <w:rFonts w:ascii="Times New Roman" w:hAnsi="Times New Roman" w:cs="Times New Roman"/>
          <w:sz w:val="24"/>
          <w:szCs w:val="24"/>
        </w:rPr>
        <w:t>Contents:</w:t>
      </w:r>
    </w:p>
    <w:p w14:paraId="350DFA09" w14:textId="10DF7DC2" w:rsidR="004968E5" w:rsidRPr="004968E5" w:rsidRDefault="004968E5">
      <w:pPr>
        <w:rPr>
          <w:rFonts w:ascii="Times New Roman" w:hAnsi="Times New Roman" w:cs="Times New Roman"/>
          <w:sz w:val="24"/>
          <w:szCs w:val="24"/>
        </w:rPr>
      </w:pPr>
      <w:r w:rsidRPr="004968E5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1</w:t>
      </w:r>
    </w:p>
    <w:p w14:paraId="3FB2017D" w14:textId="73C57F10" w:rsidR="004968E5" w:rsidRPr="004968E5" w:rsidRDefault="004968E5">
      <w:pPr>
        <w:rPr>
          <w:rFonts w:ascii="Times New Roman" w:hAnsi="Times New Roman" w:cs="Times New Roman"/>
          <w:sz w:val="24"/>
          <w:szCs w:val="24"/>
        </w:rPr>
      </w:pPr>
      <w:r w:rsidRPr="004968E5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2</w:t>
      </w:r>
    </w:p>
    <w:p w14:paraId="7D00FC44" w14:textId="77777777" w:rsidR="004968E5" w:rsidRPr="004968E5" w:rsidRDefault="004968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68E5">
        <w:rPr>
          <w:rFonts w:ascii="Times New Roman" w:hAnsi="Times New Roman" w:cs="Times New Roman"/>
          <w:sz w:val="24"/>
          <w:szCs w:val="24"/>
        </w:rPr>
        <w:br w:type="page"/>
      </w:r>
    </w:p>
    <w:p w14:paraId="23A71783" w14:textId="6B0794C9" w:rsidR="00AB64F4" w:rsidRDefault="00AB64F4" w:rsidP="00AB64F4">
      <w:pPr>
        <w:pStyle w:val="Caption"/>
        <w:keepNext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</w:t>
      </w:r>
      <w:r w:rsidRPr="00BA30FE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4968E5">
        <w:rPr>
          <w:rFonts w:ascii="Times New Roman" w:hAnsi="Times New Roman" w:cs="Times New Roman"/>
          <w:color w:val="auto"/>
          <w:sz w:val="24"/>
          <w:szCs w:val="24"/>
        </w:rPr>
        <w:t>S1.</w:t>
      </w:r>
      <w:r w:rsidRPr="00BA30FE">
        <w:rPr>
          <w:rFonts w:ascii="Times New Roman" w:hAnsi="Times New Roman" w:cs="Times New Roman"/>
          <w:color w:val="auto"/>
          <w:sz w:val="24"/>
          <w:szCs w:val="24"/>
        </w:rPr>
        <w:t xml:space="preserve"> Distribution of AGYW and HIV seropositive (at one year) AGYW by </w:t>
      </w:r>
      <w:proofErr w:type="spellStart"/>
      <w:r w:rsidRPr="00BA30FE">
        <w:rPr>
          <w:rFonts w:ascii="Times New Roman" w:hAnsi="Times New Roman" w:cs="Times New Roman"/>
          <w:color w:val="auto"/>
          <w:sz w:val="24"/>
          <w:szCs w:val="24"/>
        </w:rPr>
        <w:t>Balkus</w:t>
      </w:r>
      <w:proofErr w:type="spellEnd"/>
      <w:r w:rsidRPr="00BA30FE">
        <w:rPr>
          <w:rFonts w:ascii="Times New Roman" w:hAnsi="Times New Roman" w:cs="Times New Roman"/>
          <w:color w:val="auto"/>
          <w:sz w:val="24"/>
          <w:szCs w:val="24"/>
        </w:rPr>
        <w:t xml:space="preserve"> score (n = 971; 2011-2012)</w:t>
      </w:r>
    </w:p>
    <w:p w14:paraId="1CE3D3F0" w14:textId="77777777" w:rsidR="004968E5" w:rsidRPr="004968E5" w:rsidRDefault="004968E5" w:rsidP="004968E5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41"/>
        <w:gridCol w:w="382"/>
        <w:gridCol w:w="2310"/>
        <w:gridCol w:w="3100"/>
        <w:gridCol w:w="2608"/>
        <w:gridCol w:w="19"/>
      </w:tblGrid>
      <w:tr w:rsidR="00AB64F4" w:rsidRPr="00BA30FE" w14:paraId="612D85C6" w14:textId="77777777" w:rsidTr="00E5004B">
        <w:trPr>
          <w:gridAfter w:val="1"/>
          <w:wAfter w:w="10" w:type="pct"/>
          <w:trHeight w:val="216"/>
          <w:jc w:val="center"/>
        </w:trPr>
        <w:tc>
          <w:tcPr>
            <w:tcW w:w="5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DB6A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4278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3BD9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w </w:t>
            </w:r>
            <w:proofErr w:type="spellStart"/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kus</w:t>
            </w:r>
            <w:proofErr w:type="spellEnd"/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</w:tr>
      <w:tr w:rsidR="00AB64F4" w:rsidRPr="00BA30FE" w14:paraId="6E1BA48E" w14:textId="77777777" w:rsidTr="00E5004B">
        <w:trPr>
          <w:trHeight w:val="216"/>
          <w:jc w:val="center"/>
        </w:trPr>
        <w:tc>
          <w:tcPr>
            <w:tcW w:w="5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1EC0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9708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E178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V cases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84F1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YW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FB53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V prevalence </w:t>
            </w:r>
          </w:p>
          <w:p w14:paraId="011718B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AB64F4" w:rsidRPr="00BA30FE" w14:paraId="2571D40B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BC6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47C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9C5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C4C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C43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--</w:t>
            </w:r>
          </w:p>
        </w:tc>
      </w:tr>
      <w:tr w:rsidR="00AB64F4" w:rsidRPr="00BA30FE" w14:paraId="2EF4A88F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5DD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1BF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575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27F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825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--</w:t>
            </w:r>
          </w:p>
        </w:tc>
      </w:tr>
      <w:tr w:rsidR="00AB64F4" w:rsidRPr="00BA30FE" w14:paraId="0AC2E7A2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39D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8FF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229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AF0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A36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3)</w:t>
            </w:r>
          </w:p>
        </w:tc>
      </w:tr>
      <w:tr w:rsidR="00AB64F4" w:rsidRPr="00BA30FE" w14:paraId="6F4D340F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DD1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676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1FD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DFF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C9B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4)</w:t>
            </w:r>
          </w:p>
        </w:tc>
      </w:tr>
      <w:tr w:rsidR="00AB64F4" w:rsidRPr="00BA30FE" w14:paraId="4818AB2A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1C7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9BD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007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9C2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91B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9)</w:t>
            </w:r>
          </w:p>
        </w:tc>
      </w:tr>
      <w:tr w:rsidR="00AB64F4" w:rsidRPr="00BA30FE" w14:paraId="451936EB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3F0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CD8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591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8A0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94C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1, 0.28)</w:t>
            </w:r>
          </w:p>
        </w:tc>
      </w:tr>
      <w:tr w:rsidR="00AB64F4" w:rsidRPr="00BA30FE" w14:paraId="2CA5557D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CA2E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3118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265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3362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EF3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--</w:t>
            </w:r>
          </w:p>
        </w:tc>
      </w:tr>
      <w:tr w:rsidR="00AB64F4" w:rsidRPr="00BA30FE" w14:paraId="795FA2EB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D6DB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695A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7D9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6D3B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B0E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2)</w:t>
            </w:r>
          </w:p>
        </w:tc>
      </w:tr>
      <w:tr w:rsidR="00AB64F4" w:rsidRPr="00BA30FE" w14:paraId="5B05CBCD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02E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9F7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AD98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6D9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389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4F4" w:rsidRPr="00BA30FE" w14:paraId="454D8A12" w14:textId="77777777" w:rsidTr="00E5004B">
        <w:trPr>
          <w:gridAfter w:val="1"/>
          <w:wAfter w:w="10" w:type="pct"/>
          <w:trHeight w:val="216"/>
          <w:jc w:val="center"/>
        </w:trPr>
        <w:tc>
          <w:tcPr>
            <w:tcW w:w="5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543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56B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E966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kus</w:t>
            </w:r>
            <w:proofErr w:type="spellEnd"/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Based on 100,000 Generic Simulation</w:t>
            </w:r>
          </w:p>
        </w:tc>
      </w:tr>
      <w:tr w:rsidR="00AB64F4" w:rsidRPr="00BA30FE" w14:paraId="737F3D8C" w14:textId="77777777" w:rsidTr="00E5004B">
        <w:trPr>
          <w:trHeight w:val="216"/>
          <w:jc w:val="center"/>
        </w:trPr>
        <w:tc>
          <w:tcPr>
            <w:tcW w:w="5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B6B07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0D4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3A8F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V cases</w:t>
            </w:r>
          </w:p>
          <w:p w14:paraId="2646312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165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D9413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YW</w:t>
            </w:r>
          </w:p>
          <w:p w14:paraId="42A7F23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140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E43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V prevalence </w:t>
            </w:r>
          </w:p>
          <w:p w14:paraId="49F913F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AB64F4" w:rsidRPr="00BA30FE" w14:paraId="5E19945F" w14:textId="77777777" w:rsidTr="00E5004B">
        <w:trPr>
          <w:trHeight w:val="216"/>
          <w:jc w:val="center"/>
        </w:trPr>
        <w:tc>
          <w:tcPr>
            <w:tcW w:w="50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90FC1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E4E8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79525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168D6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F9CA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64F4" w:rsidRPr="00BA30FE" w14:paraId="3188313C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FB5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477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6F6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A89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12, 0.13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F28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99)</w:t>
            </w:r>
          </w:p>
        </w:tc>
      </w:tr>
      <w:tr w:rsidR="00AB64F4" w:rsidRPr="00BA30FE" w14:paraId="637B3704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9EF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5CB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B82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FB6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12, 0.13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5CB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99)</w:t>
            </w:r>
          </w:p>
        </w:tc>
      </w:tr>
      <w:tr w:rsidR="00AB64F4" w:rsidRPr="00BA30FE" w14:paraId="08D863CD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806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A5A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9E4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11, 1.13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CC2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6 (83.17, 84.35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1E3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8)</w:t>
            </w:r>
          </w:p>
        </w:tc>
      </w:tr>
      <w:tr w:rsidR="00AB64F4" w:rsidRPr="00BA30FE" w14:paraId="0B700E45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62F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D5F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A4D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36, 1.38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C22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51 (108.87, 110.15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8FB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6)</w:t>
            </w:r>
          </w:p>
        </w:tc>
      </w:tr>
      <w:tr w:rsidR="00AB64F4" w:rsidRPr="00BA30FE" w14:paraId="2C397839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20E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A58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CA7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 (2.62, 2.64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075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61 (200.95, 202.27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020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4)</w:t>
            </w:r>
          </w:p>
        </w:tc>
      </w:tr>
      <w:tr w:rsidR="00AB64F4" w:rsidRPr="00BA30FE" w14:paraId="073AFF2E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E69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1E6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00D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 (3.12, 3.14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BEE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51 (229.88, 231.13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51E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4)</w:t>
            </w:r>
          </w:p>
        </w:tc>
      </w:tr>
      <w:tr w:rsidR="00AB64F4" w:rsidRPr="00BA30FE" w14:paraId="29F70953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447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E21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C02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2.11, 2.13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7C6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74 (155.22, 156.26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166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5)</w:t>
            </w:r>
          </w:p>
        </w:tc>
      </w:tr>
      <w:tr w:rsidR="00AB64F4" w:rsidRPr="00BA30FE" w14:paraId="37FFADBC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71B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8A8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9D0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2.11, 2.13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F74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12 (132.49, 133.76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4CC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0, 0.06)</w:t>
            </w:r>
          </w:p>
        </w:tc>
      </w:tr>
      <w:tr w:rsidR="00AB64F4" w:rsidRPr="00BA30FE" w14:paraId="11F0852A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E2A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2D4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073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87, 0.88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A8D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0 (40.80, 41.20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199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0, 0.14)</w:t>
            </w:r>
          </w:p>
        </w:tc>
      </w:tr>
      <w:tr w:rsidR="00AB64F4" w:rsidRPr="00BA30FE" w14:paraId="1DFDAAC8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49A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DB7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725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37, 0.38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49D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3 (12.06, 12.20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E64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0, 0.34)</w:t>
            </w:r>
          </w:p>
        </w:tc>
      </w:tr>
      <w:tr w:rsidR="00AB64F4" w:rsidRPr="00BA30FE" w14:paraId="06511323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84D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D8D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747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25, 0.25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DFB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 (3.22, 3.27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CF4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0, 0.72)</w:t>
            </w:r>
          </w:p>
        </w:tc>
      </w:tr>
      <w:tr w:rsidR="00AB64F4" w:rsidRPr="00BA30FE" w14:paraId="6C657399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D85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45FE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FB49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12F3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12, 0.13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C7F8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99)</w:t>
            </w:r>
          </w:p>
        </w:tc>
      </w:tr>
      <w:tr w:rsidR="00AB64F4" w:rsidRPr="00BA30FE" w14:paraId="55C50FA8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A3B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F24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747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7C73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145F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2)</w:t>
            </w:r>
          </w:p>
        </w:tc>
      </w:tr>
      <w:tr w:rsidR="00AB64F4" w:rsidRPr="00BA30FE" w14:paraId="51B2E8FE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897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16C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E939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FF22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8381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4F4" w:rsidRPr="00BA30FE" w14:paraId="69D801DA" w14:textId="77777777" w:rsidTr="00E5004B">
        <w:trPr>
          <w:gridAfter w:val="1"/>
          <w:wAfter w:w="10" w:type="pct"/>
          <w:trHeight w:val="216"/>
          <w:jc w:val="center"/>
        </w:trPr>
        <w:tc>
          <w:tcPr>
            <w:tcW w:w="50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13F4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3D7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01B6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kus</w:t>
            </w:r>
            <w:proofErr w:type="spellEnd"/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Based on 100,000 Reality-Based Simulation</w:t>
            </w:r>
          </w:p>
        </w:tc>
      </w:tr>
      <w:tr w:rsidR="00AB64F4" w:rsidRPr="00BA30FE" w14:paraId="37A78AC1" w14:textId="77777777" w:rsidTr="00E5004B">
        <w:trPr>
          <w:trHeight w:val="216"/>
          <w:jc w:val="center"/>
        </w:trPr>
        <w:tc>
          <w:tcPr>
            <w:tcW w:w="503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CBF45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A56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D984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V cases</w:t>
            </w:r>
          </w:p>
          <w:p w14:paraId="16E71F4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165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6BD1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YW</w:t>
            </w:r>
          </w:p>
          <w:p w14:paraId="06B0988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140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90D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V prevalence </w:t>
            </w:r>
          </w:p>
          <w:p w14:paraId="4BDB506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AB64F4" w:rsidRPr="00BA30FE" w14:paraId="4FAEB602" w14:textId="77777777" w:rsidTr="00E5004B">
        <w:trPr>
          <w:trHeight w:val="216"/>
          <w:jc w:val="center"/>
        </w:trPr>
        <w:tc>
          <w:tcPr>
            <w:tcW w:w="503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82EF12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A610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091B11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026A0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6C4F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64F4" w:rsidRPr="00BA30FE" w14:paraId="294B72F6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3DB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AC1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CBB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37D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51, 0.51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7B6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97)</w:t>
            </w:r>
          </w:p>
        </w:tc>
      </w:tr>
      <w:tr w:rsidR="00AB64F4" w:rsidRPr="00BA30FE" w14:paraId="2F0A93EA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13B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573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4C2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E52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13, 0.13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4F8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99)</w:t>
            </w:r>
          </w:p>
        </w:tc>
      </w:tr>
      <w:tr w:rsidR="00AB64F4" w:rsidRPr="00BA30FE" w14:paraId="42977BCB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3A9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AB9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CB2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 (4.60, 4.62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3E0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.29 (341.78, 342.81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835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3)</w:t>
            </w:r>
          </w:p>
        </w:tc>
      </w:tr>
      <w:tr w:rsidR="00AB64F4" w:rsidRPr="00BA30FE" w14:paraId="25306311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F6D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2C4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BD5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 (2.17, 2.18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989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02 (190.70, 191.33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943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4)</w:t>
            </w:r>
          </w:p>
        </w:tc>
      </w:tr>
      <w:tr w:rsidR="00AB64F4" w:rsidRPr="00BA30FE" w14:paraId="7BC96070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4F8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CB6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14B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 (3.06, 3.08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C84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.24 (232.96, 233.52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4C6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4)</w:t>
            </w:r>
          </w:p>
        </w:tc>
      </w:tr>
      <w:tr w:rsidR="00AB64F4" w:rsidRPr="00BA30FE" w14:paraId="29D6C84D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920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4C1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130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 (2.24, 2.25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CDD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26 (117.05, 117.46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5FB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0, 0.07)</w:t>
            </w:r>
          </w:p>
        </w:tc>
      </w:tr>
      <w:tr w:rsidR="00AB64F4" w:rsidRPr="00BA30FE" w14:paraId="128324C3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088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81E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300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93, 0.94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2DB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0 (56.03, 56.36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9F4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0, 0.11)</w:t>
            </w:r>
          </w:p>
        </w:tc>
      </w:tr>
      <w:tr w:rsidR="00AB64F4" w:rsidRPr="00BA30FE" w14:paraId="712ABE9B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08A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06B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835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71, 0.72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4BB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5 (22.86, 23.03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89C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0, 0.22)</w:t>
            </w:r>
          </w:p>
        </w:tc>
      </w:tr>
      <w:tr w:rsidR="00AB64F4" w:rsidRPr="00BA30FE" w14:paraId="11577DA3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3F2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F5A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589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17, 0.18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9C6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 (5.72, 5.77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F13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0, 0.53)</w:t>
            </w:r>
          </w:p>
        </w:tc>
      </w:tr>
      <w:tr w:rsidR="00AB64F4" w:rsidRPr="00BA30FE" w14:paraId="074899DE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819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AAF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A9A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7, 0.07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5E3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1.41, 1.43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F33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0, 0.90)</w:t>
            </w:r>
          </w:p>
        </w:tc>
      </w:tr>
      <w:tr w:rsidR="00AB64F4" w:rsidRPr="00BA30FE" w14:paraId="25E86478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8A0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FB9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057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2, 0.02)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24E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23, 0.23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E7B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0, 0.99)</w:t>
            </w:r>
          </w:p>
        </w:tc>
      </w:tr>
      <w:tr w:rsidR="00AB64F4" w:rsidRPr="00BA30FE" w14:paraId="343626C0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30A0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EF2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B7D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17DF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1)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0B7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1.00)</w:t>
            </w:r>
          </w:p>
        </w:tc>
      </w:tr>
      <w:tr w:rsidR="00AB64F4" w:rsidRPr="00BA30FE" w14:paraId="0A1BE4FD" w14:textId="77777777" w:rsidTr="00E5004B">
        <w:trPr>
          <w:trHeight w:val="216"/>
          <w:jc w:val="center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963C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57C7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4E3C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24D2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1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126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2)</w:t>
            </w:r>
          </w:p>
        </w:tc>
      </w:tr>
    </w:tbl>
    <w:p w14:paraId="6B2C77FA" w14:textId="0AF5FBB6" w:rsidR="00AB64F4" w:rsidRDefault="00AB64F4" w:rsidP="00AB64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9681B7" w14:textId="77777777" w:rsidR="004968E5" w:rsidRDefault="004968E5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00EF9690" w14:textId="192061F9" w:rsidR="00AB64F4" w:rsidRDefault="004968E5" w:rsidP="00AB64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="00AB64F4" w:rsidRPr="00BA30F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2</w:t>
      </w:r>
      <w:r w:rsidR="00AB64F4" w:rsidRPr="00BA30F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AB64F4" w:rsidRPr="00BA30F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valuation results of </w:t>
      </w:r>
      <w:proofErr w:type="spellStart"/>
      <w:r w:rsidR="00AB64F4" w:rsidRPr="00BA30FE">
        <w:rPr>
          <w:rFonts w:ascii="Times New Roman" w:hAnsi="Times New Roman" w:cs="Times New Roman"/>
          <w:b/>
          <w:color w:val="000000"/>
          <w:sz w:val="24"/>
          <w:szCs w:val="24"/>
        </w:rPr>
        <w:t>Balkus</w:t>
      </w:r>
      <w:proofErr w:type="spellEnd"/>
      <w:r w:rsidR="00AB64F4" w:rsidRPr="00BA30F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coring in predicting HIV serostatus at one year in AGYW (n = 971; 2011-2012)</w:t>
      </w:r>
    </w:p>
    <w:p w14:paraId="0A5B48E1" w14:textId="77777777" w:rsidR="004968E5" w:rsidRPr="00BA30FE" w:rsidRDefault="004968E5" w:rsidP="00AB64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17"/>
        <w:gridCol w:w="382"/>
        <w:gridCol w:w="1958"/>
        <w:gridCol w:w="2001"/>
        <w:gridCol w:w="2001"/>
        <w:gridCol w:w="2001"/>
      </w:tblGrid>
      <w:tr w:rsidR="00AB64F4" w:rsidRPr="00BA30FE" w14:paraId="17D5E459" w14:textId="77777777" w:rsidTr="00E5004B">
        <w:trPr>
          <w:trHeight w:val="216"/>
          <w:jc w:val="center"/>
        </w:trPr>
        <w:tc>
          <w:tcPr>
            <w:tcW w:w="5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FBC6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off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5839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151A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w </w:t>
            </w:r>
            <w:proofErr w:type="spellStart"/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kus</w:t>
            </w:r>
            <w:proofErr w:type="spellEnd"/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</w:tr>
      <w:tr w:rsidR="00AB64F4" w:rsidRPr="00BA30FE" w14:paraId="7C897D91" w14:textId="77777777" w:rsidTr="00E5004B">
        <w:trPr>
          <w:trHeight w:val="216"/>
          <w:jc w:val="center"/>
        </w:trPr>
        <w:tc>
          <w:tcPr>
            <w:tcW w:w="5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5EB73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485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1CF8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24D8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5CAD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V*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E29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V*</w:t>
            </w:r>
          </w:p>
        </w:tc>
      </w:tr>
      <w:tr w:rsidR="00AB64F4" w:rsidRPr="00BA30FE" w14:paraId="6D2338D3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306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4AF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A90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77, 1.0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DCA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3F6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9, 0.1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BC6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4, 0.55)</w:t>
            </w:r>
          </w:p>
        </w:tc>
      </w:tr>
      <w:tr w:rsidR="00AB64F4" w:rsidRPr="00BA30FE" w14:paraId="0E88773C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DC5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6F1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807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77, 1.0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87D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DDF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9, 0.1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F47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4, 0.55)</w:t>
            </w:r>
          </w:p>
        </w:tc>
      </w:tr>
      <w:tr w:rsidR="00AB64F4" w:rsidRPr="00BA30FE" w14:paraId="7F751962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E6A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74C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B80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13, 0.65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09C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66, 0.7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453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7, 0.24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5FB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5, 0.92)</w:t>
            </w:r>
          </w:p>
        </w:tc>
      </w:tr>
      <w:tr w:rsidR="00AB64F4" w:rsidRPr="00BA30FE" w14:paraId="0FC07D81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D01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F12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5DD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5, 0.5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260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8, 0.9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860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10, 0.45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955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7, 0.92)</w:t>
            </w:r>
          </w:p>
        </w:tc>
      </w:tr>
      <w:tr w:rsidR="00AB64F4" w:rsidRPr="00BA30FE" w14:paraId="2CA5163D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6F8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EB6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D7C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2, 0.4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E58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86B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16, 0.74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EAA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7, 0.91)</w:t>
            </w:r>
          </w:p>
        </w:tc>
      </w:tr>
      <w:tr w:rsidR="00AB64F4" w:rsidRPr="00BA30FE" w14:paraId="3A4FE70A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F3C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E2BE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6E8E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23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1B14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, 1.00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804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45, 0.96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410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8, 0.91)</w:t>
            </w:r>
          </w:p>
        </w:tc>
      </w:tr>
      <w:tr w:rsidR="00AB64F4" w:rsidRPr="00BA30FE" w14:paraId="55CDF45A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434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4DB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257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24F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B59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ED7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4F4" w:rsidRPr="00BA30FE" w14:paraId="01651679" w14:textId="77777777" w:rsidTr="00E5004B">
        <w:trPr>
          <w:trHeight w:val="216"/>
          <w:jc w:val="center"/>
        </w:trPr>
        <w:tc>
          <w:tcPr>
            <w:tcW w:w="5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3FFC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off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6263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5BC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ric-simulated </w:t>
            </w:r>
            <w:proofErr w:type="spellStart"/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kus</w:t>
            </w:r>
            <w:proofErr w:type="spellEnd"/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</w:t>
            </w:r>
          </w:p>
        </w:tc>
      </w:tr>
      <w:tr w:rsidR="00AB64F4" w:rsidRPr="00BA30FE" w14:paraId="7508A890" w14:textId="77777777" w:rsidTr="00E5004B">
        <w:trPr>
          <w:trHeight w:val="216"/>
          <w:jc w:val="center"/>
        </w:trPr>
        <w:tc>
          <w:tcPr>
            <w:tcW w:w="5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BDB61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BCD4A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F65F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6866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F40A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V*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01F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V*</w:t>
            </w:r>
          </w:p>
        </w:tc>
      </w:tr>
      <w:tr w:rsidR="00AB64F4" w:rsidRPr="00BA30FE" w14:paraId="27602A50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86D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8B2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19D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77, 1.0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B35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B13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9, 0.1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F1F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2, 0.50)</w:t>
            </w:r>
          </w:p>
        </w:tc>
      </w:tr>
      <w:tr w:rsidR="00AB64F4" w:rsidRPr="00BA30FE" w14:paraId="0358879C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09C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81B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175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77, 1.0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E72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A3C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9, 0.1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DBC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2, 0.51)</w:t>
            </w:r>
          </w:p>
        </w:tc>
      </w:tr>
      <w:tr w:rsidR="00AB64F4" w:rsidRPr="00BA30FE" w14:paraId="2C6BE8CF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0EE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028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4D8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67, 0.9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6B3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7, 0.1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E18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9, 0.1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4CB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39, 0.81)</w:t>
            </w:r>
          </w:p>
        </w:tc>
      </w:tr>
      <w:tr w:rsidR="00AB64F4" w:rsidRPr="00BA30FE" w14:paraId="01CEB234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241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615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73F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56, 0.94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96E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18, 0.2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647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9, 0.15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3FE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56, 0.87)</w:t>
            </w:r>
          </w:p>
        </w:tc>
      </w:tr>
      <w:tr w:rsidR="00AB64F4" w:rsidRPr="00BA30FE" w14:paraId="46D7E43B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1F3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BF9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451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37, 0.8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94D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38, 0.4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D8B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9, 0.19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F7E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5, 0.93)</w:t>
            </w:r>
          </w:p>
        </w:tc>
      </w:tr>
      <w:tr w:rsidR="00AB64F4" w:rsidRPr="00BA30FE" w14:paraId="0C2A4DE9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95A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23C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74E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19, 0.6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226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62, 0.6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84A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8, 0.2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FB5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3, 0.92)</w:t>
            </w:r>
          </w:p>
        </w:tc>
      </w:tr>
      <w:tr w:rsidR="00AB64F4" w:rsidRPr="00BA30FE" w14:paraId="098D159C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A44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3B2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E3F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9, 0.5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8AE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78, 0.8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38F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9, 0.4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A03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6, 0.92)</w:t>
            </w:r>
          </w:p>
        </w:tc>
      </w:tr>
      <w:tr w:rsidR="00AB64F4" w:rsidRPr="00BA30FE" w14:paraId="57E9FC04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C62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C71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BAE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2, 0.3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936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3, 0.95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757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13, 0.6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E4F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7, 0.91)</w:t>
            </w:r>
          </w:p>
        </w:tc>
      </w:tr>
      <w:tr w:rsidR="00AB64F4" w:rsidRPr="00BA30FE" w14:paraId="369F1BB4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191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856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A82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0, 0.29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95D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8, 0.99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4ED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25, 0.8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494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8, 0.91)</w:t>
            </w:r>
          </w:p>
        </w:tc>
      </w:tr>
      <w:tr w:rsidR="00AB64F4" w:rsidRPr="00BA30FE" w14:paraId="3C6EF795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A11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650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47D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0, 0.26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CBB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, 1.0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DF6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39, 0.94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6DE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8, 0.91)</w:t>
            </w:r>
          </w:p>
        </w:tc>
      </w:tr>
      <w:tr w:rsidR="00AB64F4" w:rsidRPr="00BA30FE" w14:paraId="03A5752A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CDF9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AF3EE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CDB4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23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5F1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1200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50, 0.98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174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8, 0.91)</w:t>
            </w:r>
          </w:p>
        </w:tc>
      </w:tr>
      <w:tr w:rsidR="00AB64F4" w:rsidRPr="00BA30FE" w14:paraId="3DB00863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70B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82DF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4EE5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95A2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5E03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842A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4F4" w:rsidRPr="00BA30FE" w14:paraId="18B63FE6" w14:textId="77777777" w:rsidTr="00E5004B">
        <w:trPr>
          <w:trHeight w:val="216"/>
          <w:jc w:val="center"/>
        </w:trPr>
        <w:tc>
          <w:tcPr>
            <w:tcW w:w="5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EA29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off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78E2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A63E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ality-based simulated </w:t>
            </w:r>
            <w:proofErr w:type="spellStart"/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kus</w:t>
            </w:r>
            <w:proofErr w:type="spellEnd"/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 </w:t>
            </w:r>
          </w:p>
        </w:tc>
      </w:tr>
      <w:tr w:rsidR="00AB64F4" w:rsidRPr="00BA30FE" w14:paraId="3E88E06F" w14:textId="77777777" w:rsidTr="00E5004B">
        <w:trPr>
          <w:trHeight w:val="216"/>
          <w:jc w:val="center"/>
        </w:trPr>
        <w:tc>
          <w:tcPr>
            <w:tcW w:w="5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E24E3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9D322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A1C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D4FC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9529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V*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23C8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V*</w:t>
            </w:r>
          </w:p>
        </w:tc>
      </w:tr>
      <w:tr w:rsidR="00AB64F4" w:rsidRPr="00BA30FE" w14:paraId="19325069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D08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7CF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4EC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77, 1.0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C8F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8CC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9, 0.1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1D6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3, 0.52)</w:t>
            </w:r>
          </w:p>
        </w:tc>
      </w:tr>
      <w:tr w:rsidR="00AB64F4" w:rsidRPr="00BA30FE" w14:paraId="2BE02F15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7FC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882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F77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77, 1.0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921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273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9, 0.1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650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3, 0.53)</w:t>
            </w:r>
          </w:p>
        </w:tc>
      </w:tr>
      <w:tr w:rsidR="00AB64F4" w:rsidRPr="00BA30FE" w14:paraId="7FD7917B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104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FB0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A64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39, 0.8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421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32, 0.3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44F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9, 0.1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99C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9, 0.94)</w:t>
            </w:r>
          </w:p>
        </w:tc>
      </w:tr>
      <w:tr w:rsidR="00AB64F4" w:rsidRPr="00BA30FE" w14:paraId="75E281E9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227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99D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4F5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25, 0.7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1AC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52, 0.5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C0B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9, 0.2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514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3, 0.94)</w:t>
            </w:r>
          </w:p>
        </w:tc>
      </w:tr>
      <w:tr w:rsidR="00AB64F4" w:rsidRPr="00BA30FE" w14:paraId="59DEA8FE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CC7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D99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305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0.10, 0.5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814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77, 0.8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3EE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8, 0.3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607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6, 0.92)</w:t>
            </w:r>
          </w:p>
        </w:tc>
      </w:tr>
      <w:tr w:rsidR="00AB64F4" w:rsidRPr="00BA30FE" w14:paraId="45882F47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0A7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4A2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7D1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3, 0.4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701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9, 0.9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0E4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8, 0.49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567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7, 0.91)</w:t>
            </w:r>
          </w:p>
        </w:tc>
      </w:tr>
      <w:tr w:rsidR="00AB64F4" w:rsidRPr="00BA30FE" w14:paraId="083A2FAA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84CC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3CF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5B5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1, 0.3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1EB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A4A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14, 0.7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87C3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7, 0.91)</w:t>
            </w:r>
          </w:p>
        </w:tc>
      </w:tr>
      <w:tr w:rsidR="00AB64F4" w:rsidRPr="00BA30FE" w14:paraId="098F6C3A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4ED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9641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F0A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0, 0.26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7450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9, 1.0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F0A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29, 0.89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734F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8, 0.91)</w:t>
            </w:r>
          </w:p>
        </w:tc>
      </w:tr>
      <w:tr w:rsidR="00AB64F4" w:rsidRPr="00BA30FE" w14:paraId="01599257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AE5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D4B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12AE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24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63A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, 1.0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80E4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43, 0.96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7D6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8, 0.91)</w:t>
            </w:r>
          </w:p>
        </w:tc>
      </w:tr>
      <w:tr w:rsidR="00AB64F4" w:rsidRPr="00BA30FE" w14:paraId="41E5F4D1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D6BD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0745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DBF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2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CD9A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6762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49, 0.9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FDA9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8, 0.91)</w:t>
            </w:r>
          </w:p>
        </w:tc>
      </w:tr>
      <w:tr w:rsidR="00AB64F4" w:rsidRPr="00BA30FE" w14:paraId="375D40A0" w14:textId="77777777" w:rsidTr="00E5004B">
        <w:trPr>
          <w:trHeight w:val="216"/>
          <w:jc w:val="center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DC726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≥</m:t>
              </m:r>
            </m:oMath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DD2C0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AD05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23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631B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1.00, 1.00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20A48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50, 0.98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2F37" w14:textId="77777777" w:rsidR="00AB64F4" w:rsidRPr="00BA30FE" w:rsidRDefault="00AB64F4" w:rsidP="00E500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8, 0.91)</w:t>
            </w:r>
          </w:p>
        </w:tc>
      </w:tr>
      <w:tr w:rsidR="00AB64F4" w:rsidRPr="00BA30FE" w14:paraId="7D5653AD" w14:textId="77777777" w:rsidTr="00E5004B">
        <w:trPr>
          <w:trHeight w:val="216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5067B" w14:textId="77777777" w:rsidR="00AB64F4" w:rsidRPr="00BA30FE" w:rsidRDefault="00AB64F4" w:rsidP="00E500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Computed with 11.4% prevalence estimate of HIV in South African AGYW (Mabaso et al., 2018)</w:t>
            </w:r>
          </w:p>
        </w:tc>
      </w:tr>
    </w:tbl>
    <w:p w14:paraId="73D5207C" w14:textId="77777777" w:rsidR="00AB64F4" w:rsidRPr="00BA30FE" w:rsidRDefault="00AB64F4" w:rsidP="00AB64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C63110" w14:textId="77777777" w:rsidR="00AB64F4" w:rsidRPr="00BA30FE" w:rsidRDefault="00AB64F4" w:rsidP="00AB64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58B1C1" w14:textId="53A80BFC" w:rsidR="00AB64F4" w:rsidRDefault="00AB64F4"/>
    <w:p w14:paraId="70E09856" w14:textId="77777777" w:rsidR="00AB64F4" w:rsidRDefault="00AB64F4"/>
    <w:sectPr w:rsidR="00AB64F4" w:rsidSect="00751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4F4"/>
    <w:rsid w:val="00006674"/>
    <w:rsid w:val="0002423C"/>
    <w:rsid w:val="000D4563"/>
    <w:rsid w:val="001403F9"/>
    <w:rsid w:val="0022208A"/>
    <w:rsid w:val="002E77B8"/>
    <w:rsid w:val="003C6459"/>
    <w:rsid w:val="003F7615"/>
    <w:rsid w:val="004968E5"/>
    <w:rsid w:val="004E0DD2"/>
    <w:rsid w:val="004E1BB9"/>
    <w:rsid w:val="00655CA6"/>
    <w:rsid w:val="00692071"/>
    <w:rsid w:val="006B2D44"/>
    <w:rsid w:val="006E679B"/>
    <w:rsid w:val="0074457E"/>
    <w:rsid w:val="0075164F"/>
    <w:rsid w:val="008505B2"/>
    <w:rsid w:val="00922FB3"/>
    <w:rsid w:val="009241D2"/>
    <w:rsid w:val="0094103D"/>
    <w:rsid w:val="009D2254"/>
    <w:rsid w:val="00AA35DE"/>
    <w:rsid w:val="00AB1151"/>
    <w:rsid w:val="00AB64F4"/>
    <w:rsid w:val="00B24C84"/>
    <w:rsid w:val="00B85F2F"/>
    <w:rsid w:val="00BB006E"/>
    <w:rsid w:val="00C018F7"/>
    <w:rsid w:val="00C112EB"/>
    <w:rsid w:val="00C13584"/>
    <w:rsid w:val="00C51581"/>
    <w:rsid w:val="00CD0BE8"/>
    <w:rsid w:val="00F8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0857D"/>
  <w15:chartTrackingRefBased/>
  <w15:docId w15:val="{B10B3BDF-839A-A04A-B8ED-36DB76ACB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4F4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4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4F4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B64F4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6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4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4F4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14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18</Words>
  <Characters>4669</Characters>
  <Application>Microsoft Office Word</Application>
  <DocSecurity>0</DocSecurity>
  <Lines>38</Lines>
  <Paragraphs>10</Paragraphs>
  <ScaleCrop>false</ScaleCrop>
  <Company/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abrielle Ayton</dc:creator>
  <cp:keywords/>
  <dc:description/>
  <cp:lastModifiedBy>Sarah Gabrielle Ayton</cp:lastModifiedBy>
  <cp:revision>2</cp:revision>
  <dcterms:created xsi:type="dcterms:W3CDTF">2020-06-06T18:49:00Z</dcterms:created>
  <dcterms:modified xsi:type="dcterms:W3CDTF">2020-06-06T18:58:00Z</dcterms:modified>
</cp:coreProperties>
</file>